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71" w:type="dxa"/>
        <w:tblInd w:w="93" w:type="dxa"/>
        <w:tblLook w:val="04A0" w:firstRow="1" w:lastRow="0" w:firstColumn="1" w:lastColumn="0" w:noHBand="0" w:noVBand="1"/>
      </w:tblPr>
      <w:tblGrid>
        <w:gridCol w:w="1377"/>
        <w:gridCol w:w="1072"/>
        <w:gridCol w:w="1903"/>
        <w:gridCol w:w="1035"/>
        <w:gridCol w:w="1121"/>
        <w:gridCol w:w="925"/>
        <w:gridCol w:w="1096"/>
        <w:gridCol w:w="1499"/>
        <w:gridCol w:w="1438"/>
        <w:gridCol w:w="1365"/>
      </w:tblGrid>
      <w:tr w:rsidR="00FF0500" w:rsidRPr="00F86C93" w:rsidTr="008F10EC">
        <w:trPr>
          <w:trHeight w:val="300"/>
        </w:trPr>
        <w:tc>
          <w:tcPr>
            <w:tcW w:w="1097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0" w:name="_GoBack"/>
            <w:r w:rsidRPr="00FF0500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able S2</w:t>
            </w:r>
            <w:bookmarkEnd w:id="0"/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NOS for Assessment of Quality of Included Studies: Cross-sectional or Case-Control Studies</w:t>
            </w:r>
          </w:p>
        </w:tc>
      </w:tr>
      <w:tr w:rsidR="00FF0500" w:rsidRPr="00F86C93" w:rsidTr="008F10EC">
        <w:trPr>
          <w:trHeight w:val="300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4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Exposure</w:t>
            </w:r>
          </w:p>
        </w:tc>
      </w:tr>
      <w:tr w:rsidR="00FF0500" w:rsidRPr="00F86C93" w:rsidTr="008F10EC">
        <w:trPr>
          <w:trHeight w:val="1500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Is the case definition adequate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Representativeness of cas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Selection of control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Definition of control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Study controls for age/sex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Study controls for at least 3 additional factor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Same method of ascertainment of exposur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Nonresponse rate</w:t>
            </w:r>
          </w:p>
        </w:tc>
      </w:tr>
      <w:tr w:rsidR="00FF0500" w:rsidRPr="00F86C93" w:rsidTr="008F10EC">
        <w:trPr>
          <w:trHeight w:val="6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Frye et al, 20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―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―</w:t>
            </w:r>
          </w:p>
        </w:tc>
      </w:tr>
      <w:tr w:rsidR="00FF0500" w:rsidRPr="00F86C93" w:rsidTr="008F10EC">
        <w:trPr>
          <w:trHeight w:val="6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Brooks et al, 20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―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―</w:t>
            </w:r>
          </w:p>
        </w:tc>
      </w:tr>
      <w:tr w:rsidR="00FF0500" w:rsidRPr="00F86C93" w:rsidTr="008F10EC">
        <w:trPr>
          <w:trHeight w:val="9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Keski-Nisula</w:t>
            </w:r>
            <w:proofErr w:type="spellEnd"/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, 20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―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―</w:t>
            </w:r>
          </w:p>
        </w:tc>
      </w:tr>
      <w:tr w:rsidR="00FF0500" w:rsidRPr="00F86C93" w:rsidTr="008F10EC">
        <w:trPr>
          <w:trHeight w:val="6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Osman et al, 20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―</w:t>
            </w:r>
          </w:p>
        </w:tc>
      </w:tr>
      <w:tr w:rsidR="00FF0500" w:rsidRPr="00F86C93" w:rsidTr="008F10EC">
        <w:trPr>
          <w:trHeight w:val="60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0500" w:rsidRPr="00F86C93" w:rsidRDefault="00FF0500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Hancock et al, 20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―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500" w:rsidRPr="00F86C93" w:rsidRDefault="00FF0500" w:rsidP="008F10EC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―</w:t>
            </w:r>
          </w:p>
        </w:tc>
      </w:tr>
    </w:tbl>
    <w:p w:rsidR="00AC3396" w:rsidRDefault="00AC3396"/>
    <w:sectPr w:rsidR="00AC3396" w:rsidSect="00FF05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500"/>
    <w:rsid w:val="00AC3396"/>
    <w:rsid w:val="00FF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50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50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</dc:creator>
  <cp:keywords/>
  <dc:description/>
  <cp:lastModifiedBy>HOST</cp:lastModifiedBy>
  <cp:revision>1</cp:revision>
  <dcterms:created xsi:type="dcterms:W3CDTF">2020-01-08T02:46:00Z</dcterms:created>
  <dcterms:modified xsi:type="dcterms:W3CDTF">2020-01-08T02:46:00Z</dcterms:modified>
</cp:coreProperties>
</file>